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3D7C" w:rsidRPr="00227FCC" w:rsidRDefault="007D3D7C" w:rsidP="007D3D7C">
      <w:pPr>
        <w:keepNext/>
        <w:spacing w:after="16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64097C7F">
        <w:rPr>
          <w:rFonts w:ascii="Times New Roman" w:hAnsi="Times New Roman"/>
          <w:b/>
          <w:bCs/>
          <w:sz w:val="24"/>
          <w:szCs w:val="24"/>
          <w:lang w:val="en-US"/>
        </w:rPr>
        <w:t>Table S4.</w:t>
      </w:r>
      <w:r w:rsidRPr="64097C7F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27FCC">
        <w:rPr>
          <w:rFonts w:ascii="Times New Roman" w:hAnsi="Times New Roman"/>
          <w:b/>
          <w:sz w:val="24"/>
          <w:szCs w:val="24"/>
          <w:lang w:val="en-US"/>
        </w:rPr>
        <w:t>Comparative table of the differences in dorsal and lateral arm plates between the CS.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10"/>
        <w:gridCol w:w="3397"/>
        <w:gridCol w:w="3397"/>
      </w:tblGrid>
      <w:tr w:rsidR="007D3D7C" w:rsidRPr="00652FEB" w:rsidTr="00126FFA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3D7C" w:rsidRPr="00652FEB" w:rsidRDefault="007D3D7C" w:rsidP="00126FFA">
            <w:pPr>
              <w:keepNext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Character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3D7C" w:rsidRPr="00652FEB" w:rsidRDefault="007D3D7C" w:rsidP="00126FFA">
            <w:pPr>
              <w:keepNext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CS1, CS2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3D7C" w:rsidRPr="00652FEB" w:rsidRDefault="007D3D7C" w:rsidP="00126FFA">
            <w:pPr>
              <w:keepNext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CS3, CS4</w:t>
            </w:r>
          </w:p>
        </w:tc>
      </w:tr>
      <w:tr w:rsidR="007D3D7C" w:rsidRPr="00652FEB" w:rsidTr="00126FFA"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:rsidR="007D3D7C" w:rsidRPr="00652FEB" w:rsidRDefault="007D3D7C" w:rsidP="00126FFA">
            <w:pPr>
              <w:keepNext/>
              <w:spacing w:after="16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Dorsal arm plates</w:t>
            </w:r>
          </w:p>
        </w:tc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</w:tcPr>
          <w:p w:rsidR="007D3D7C" w:rsidRPr="00652FEB" w:rsidRDefault="007D3D7C" w:rsidP="00126FFA">
            <w:pPr>
              <w:keepNext/>
              <w:spacing w:after="16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One and a half times as wide as long</w:t>
            </w:r>
          </w:p>
          <w:p w:rsidR="007D3D7C" w:rsidRPr="00652FEB" w:rsidRDefault="007D3D7C" w:rsidP="00126FFA">
            <w:pPr>
              <w:keepNext/>
              <w:spacing w:after="16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Distal region three to four times greater than the proximal one</w:t>
            </w:r>
          </w:p>
          <w:p w:rsidR="007D3D7C" w:rsidRPr="00652FEB" w:rsidRDefault="007D3D7C" w:rsidP="00126FFA">
            <w:pPr>
              <w:keepNext/>
              <w:spacing w:after="16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With a prominent keel at median portion</w:t>
            </w:r>
          </w:p>
        </w:tc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</w:tcPr>
          <w:p w:rsidR="007D3D7C" w:rsidRPr="00652FEB" w:rsidRDefault="007D3D7C" w:rsidP="00126FFA">
            <w:pPr>
              <w:keepNext/>
              <w:spacing w:after="16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As wide as long</w:t>
            </w:r>
          </w:p>
          <w:p w:rsidR="007D3D7C" w:rsidRPr="00652FEB" w:rsidRDefault="007D3D7C" w:rsidP="00126FFA">
            <w:pPr>
              <w:keepNext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7D3D7C" w:rsidRPr="00652FEB" w:rsidRDefault="007D3D7C" w:rsidP="00126FFA">
            <w:pPr>
              <w:keepNext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istal and proximal regions at the same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width</w:t>
            </w:r>
          </w:p>
          <w:p w:rsidR="007D3D7C" w:rsidRPr="00652FEB" w:rsidRDefault="007D3D7C" w:rsidP="00126FFA">
            <w:pPr>
              <w:keepNext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7D3D7C" w:rsidRPr="00652FEB" w:rsidRDefault="007D3D7C" w:rsidP="00126FFA">
            <w:pPr>
              <w:keepNext/>
              <w:spacing w:after="16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Without a prominent keel at median portion</w:t>
            </w:r>
          </w:p>
        </w:tc>
      </w:tr>
      <w:tr w:rsidR="007D3D7C" w:rsidRPr="00652FEB" w:rsidTr="00126FFA">
        <w:tc>
          <w:tcPr>
            <w:tcW w:w="1710" w:type="dxa"/>
            <w:shd w:val="clear" w:color="auto" w:fill="auto"/>
          </w:tcPr>
          <w:p w:rsidR="007D3D7C" w:rsidRPr="00652FEB" w:rsidRDefault="007D3D7C" w:rsidP="00126FFA">
            <w:pPr>
              <w:keepNext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Lateral arm plates</w:t>
            </w:r>
          </w:p>
        </w:tc>
        <w:tc>
          <w:tcPr>
            <w:tcW w:w="3397" w:type="dxa"/>
            <w:shd w:val="clear" w:color="auto" w:fill="auto"/>
          </w:tcPr>
          <w:p w:rsidR="007D3D7C" w:rsidRPr="00652FEB" w:rsidRDefault="007D3D7C" w:rsidP="00126FFA">
            <w:pPr>
              <w:keepNext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Eight or more spine articulations</w:t>
            </w:r>
          </w:p>
        </w:tc>
        <w:tc>
          <w:tcPr>
            <w:tcW w:w="3397" w:type="dxa"/>
            <w:shd w:val="clear" w:color="auto" w:fill="auto"/>
          </w:tcPr>
          <w:p w:rsidR="007D3D7C" w:rsidRPr="00652FEB" w:rsidRDefault="007D3D7C" w:rsidP="00126FFA">
            <w:pPr>
              <w:keepNext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4097C7F">
              <w:rPr>
                <w:rFonts w:ascii="Times New Roman" w:hAnsi="Times New Roman"/>
                <w:sz w:val="24"/>
                <w:szCs w:val="24"/>
                <w:lang w:val="en-US"/>
              </w:rPr>
              <w:t>At most seven spine articulations</w:t>
            </w:r>
          </w:p>
        </w:tc>
      </w:tr>
    </w:tbl>
    <w:p w:rsidR="007D3D7C" w:rsidRDefault="007D3D7C" w:rsidP="007D3D7C">
      <w:pPr>
        <w:spacing w:after="0" w:line="259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A75C1C" w:rsidRPr="007D3D7C" w:rsidRDefault="00A75C1C">
      <w:pPr>
        <w:rPr>
          <w:lang w:val="en-US"/>
        </w:rPr>
      </w:pPr>
    </w:p>
    <w:sectPr w:rsidR="00A75C1C" w:rsidRPr="007D3D7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zEwMzI0NDcwsTAFEko6SsGpxcWZ+XkgBYa1ABn4rRssAAAA"/>
  </w:docVars>
  <w:rsids>
    <w:rsidRoot w:val="007D3D7C"/>
    <w:rsid w:val="007D3D7C"/>
    <w:rsid w:val="00A75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08D6F6F-CDC8-429E-9059-4B902DE97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3D7C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Alitto</dc:creator>
  <cp:keywords/>
  <dc:description/>
  <cp:lastModifiedBy>Renata Alitto</cp:lastModifiedBy>
  <cp:revision>1</cp:revision>
  <dcterms:created xsi:type="dcterms:W3CDTF">2018-06-21T13:41:00Z</dcterms:created>
  <dcterms:modified xsi:type="dcterms:W3CDTF">2018-06-21T13:42:00Z</dcterms:modified>
</cp:coreProperties>
</file>